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943B" w14:textId="77777777" w:rsidR="00C85667" w:rsidRPr="007E0DDC" w:rsidRDefault="00C85667" w:rsidP="00C856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F7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44F74">
        <w:rPr>
          <w:rFonts w:ascii="Times New Roman" w:hAnsi="Times New Roman" w:cs="Times New Roman"/>
          <w:b/>
          <w:sz w:val="24"/>
          <w:szCs w:val="24"/>
        </w:rPr>
        <w:t xml:space="preserve"> Fi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DDC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Sequences from the lower gel from qPCR amplification of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CTL4</w:t>
      </w:r>
      <w:r w:rsidRPr="00632FA3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zh-CN"/>
        </w:rPr>
        <w:t>null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in </w:t>
      </w:r>
      <w:r w:rsidRPr="007E0DDC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Figure 1D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</w:p>
    <w:p w14:paraId="49E365E9" w14:textId="77777777" w:rsidR="00C85667" w:rsidRDefault="00C85667" w:rsidP="00C85667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33C98A9D" w14:textId="77777777" w:rsidR="00C85667" w:rsidRPr="00EF3E49" w:rsidRDefault="00C85667" w:rsidP="00C85667">
      <w:pPr>
        <w:spacing w:after="0" w:line="240" w:lineRule="auto"/>
        <w:rPr>
          <w:rFonts w:ascii="Times New Roman" w:eastAsia="SimSun" w:hAnsi="Times New Roman" w:cs="Times New Roman"/>
          <w:b/>
          <w:lang w:eastAsia="zh-CN"/>
        </w:rPr>
      </w:pPr>
      <w:r w:rsidRPr="00EF3E49">
        <w:rPr>
          <w:rFonts w:ascii="Times New Roman" w:hAnsi="Times New Roman" w:cs="Times New Roman"/>
          <w:b/>
        </w:rPr>
        <w:t>&gt;</w:t>
      </w:r>
      <w:r w:rsidRPr="00EF3E49">
        <w:rPr>
          <w:rFonts w:ascii="Times New Roman" w:eastAsia="SimSun" w:hAnsi="Times New Roman" w:cs="Times New Roman" w:hint="eastAsia"/>
          <w:b/>
          <w:lang w:eastAsia="zh-CN"/>
        </w:rPr>
        <w:t xml:space="preserve"> CTL4 sequencing (lane 2)</w:t>
      </w:r>
    </w:p>
    <w:p w14:paraId="55D7833F" w14:textId="77777777" w:rsidR="00C85667" w:rsidRPr="00EF3E49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EF3E49">
        <w:rPr>
          <w:rFonts w:ascii="Times New Roman" w:eastAsia="SimSun" w:hAnsi="Times New Roman" w:cs="Times New Roman"/>
          <w:sz w:val="20"/>
          <w:szCs w:val="20"/>
          <w:lang w:eastAsia="zh-CN"/>
        </w:rPr>
        <w:t>CGAAGACTGACACGATCGCAGAAAAGAAGCAAAATACCGTACTGGATCGGAGCGAATAGTTTGATCGCCGGACAGGGGCTCCGCCCTCANCCGGGTGGGGAGTTGCGGGGTGAATTGTTTCAAACCTNCNCATTTGGNTGNNNNNAAANACCCNCN</w:t>
      </w:r>
    </w:p>
    <w:p w14:paraId="47D2FC66" w14:textId="77777777" w:rsidR="00C85667" w:rsidRPr="001469B3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highlight w:val="yellow"/>
          <w:lang w:eastAsia="zh-CN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3DB6D60B" wp14:editId="2A3E29C2">
            <wp:extent cx="6507337" cy="931653"/>
            <wp:effectExtent l="19050" t="0" r="7763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932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29C035" w14:textId="77777777" w:rsidR="00C85667" w:rsidRPr="001469B3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highlight w:val="yellow"/>
          <w:lang w:eastAsia="zh-CN"/>
        </w:rPr>
      </w:pPr>
    </w:p>
    <w:p w14:paraId="50BF5AFD" w14:textId="77777777" w:rsidR="00C85667" w:rsidRPr="00EF3E49" w:rsidRDefault="00C85667" w:rsidP="00C85667">
      <w:pPr>
        <w:spacing w:after="0" w:line="240" w:lineRule="auto"/>
        <w:rPr>
          <w:rFonts w:ascii="Times New Roman" w:eastAsia="SimSun" w:hAnsi="Times New Roman" w:cs="Times New Roman"/>
          <w:b/>
          <w:bCs/>
          <w:lang w:eastAsia="zh-CN"/>
        </w:rPr>
      </w:pPr>
      <w:r w:rsidRPr="00EF3E49">
        <w:rPr>
          <w:rFonts w:ascii="Times New Roman" w:eastAsia="SimSun" w:hAnsi="Times New Roman" w:cs="Times New Roman" w:hint="eastAsia"/>
          <w:b/>
          <w:bCs/>
          <w:lang w:eastAsia="zh-CN"/>
        </w:rPr>
        <w:t>&gt;CTL4 sequencing (lane 4)</w:t>
      </w:r>
    </w:p>
    <w:p w14:paraId="58127C6B" w14:textId="77777777" w:rsidR="00C85667" w:rsidRPr="00EF3E49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EF3E49">
        <w:rPr>
          <w:rFonts w:ascii="Times New Roman" w:eastAsia="SimSun" w:hAnsi="Times New Roman" w:cs="Times New Roman"/>
          <w:sz w:val="20"/>
          <w:szCs w:val="20"/>
          <w:lang w:eastAsia="zh-CN"/>
        </w:rPr>
        <w:t>CGAGACTGACACGATCGCAGAAAAGAAGCAAAATNCCGTACTGGATCGGAGGGACTAGNTAGATCGNCGGNNNGGCCAANTCCTAAACCTTTTNNAGCTCTTTTTTCCACCCCCTTTTTTNCATTTCCCAAAAAAATATCTCAATTTCACNNCACCCCAAATTGATCCCAATTCCCCCACCCCCAAAAANGTGTNTCNCTNCCCCCACCCNNNTGAGGAANTCTCNCTTGNTTNNTTACNNCCATGNNCNNCTGTNNNTNTGNTNCNTNNNAATGNNTGAGCCNGGNNTGNCGAT</w:t>
      </w:r>
    </w:p>
    <w:p w14:paraId="583BECE9" w14:textId="77777777" w:rsidR="00C85667" w:rsidRPr="001469B3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highlight w:val="yellow"/>
          <w:lang w:eastAsia="zh-CN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2DD4AF13" wp14:editId="534D3D33">
            <wp:extent cx="6499471" cy="931653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9338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FC90E5" w14:textId="77777777" w:rsidR="00C85667" w:rsidRPr="001469B3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highlight w:val="yellow"/>
          <w:lang w:eastAsia="zh-CN"/>
        </w:rPr>
      </w:pPr>
    </w:p>
    <w:p w14:paraId="2D4F6A66" w14:textId="77777777" w:rsidR="00C85667" w:rsidRPr="00EF3E49" w:rsidRDefault="00C85667" w:rsidP="00C85667">
      <w:pPr>
        <w:spacing w:after="0" w:line="240" w:lineRule="auto"/>
        <w:rPr>
          <w:rFonts w:ascii="Times New Roman" w:eastAsia="SimSun" w:hAnsi="Times New Roman" w:cs="Times New Roman"/>
          <w:b/>
          <w:bCs/>
          <w:lang w:eastAsia="zh-CN"/>
        </w:rPr>
      </w:pPr>
      <w:r w:rsidRPr="00EF3E49">
        <w:rPr>
          <w:rFonts w:ascii="Times New Roman" w:eastAsia="SimSun" w:hAnsi="Times New Roman" w:cs="Times New Roman" w:hint="eastAsia"/>
          <w:b/>
          <w:bCs/>
          <w:lang w:eastAsia="zh-CN"/>
        </w:rPr>
        <w:t>&gt;CTL4 sequencing (lane 6)</w:t>
      </w:r>
    </w:p>
    <w:p w14:paraId="5AB1904A" w14:textId="77777777" w:rsidR="00C85667" w:rsidRPr="00EF3E49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EF3E49">
        <w:rPr>
          <w:rFonts w:ascii="Times New Roman" w:eastAsia="SimSun" w:hAnsi="Times New Roman" w:cs="Times New Roman"/>
          <w:sz w:val="20"/>
          <w:szCs w:val="20"/>
          <w:lang w:eastAsia="zh-CN"/>
        </w:rPr>
        <w:t>CGNAGACTGACACGATCGCAGAAAAGAAGCAAAATACCGTACTGGATCGGAGCGAATAGTTTGATCGCCGGACAGGGGCTTACCACNNCGTGGTGNGNCGNGTNANTTGTTNNTCCCCCGAAACNTTCTNCNNNANATNGNANTCCACGNTNNNCACCCGGANGNNACNNAATGNCCCCCNTNNNCNGATTTTGATTNATNCNCCTTGCTCTNCAAGTACNNTNNCCTTGATTNAGGACNNCCATNTANACCCNCANNCNNTNNNNNNTGGNTCTNNACTCNAGCAAN</w:t>
      </w:r>
    </w:p>
    <w:p w14:paraId="68F93A6D" w14:textId="77777777" w:rsidR="00C85667" w:rsidRDefault="00C85667" w:rsidP="00C8566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C4355BE" w14:textId="77777777" w:rsidR="00C85667" w:rsidRDefault="00C85667" w:rsidP="00C85667">
      <w:pPr>
        <w:spacing w:after="0" w:line="240" w:lineRule="auto"/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5531AA70" wp14:editId="6D646D84">
            <wp:extent cx="6515100" cy="879630"/>
            <wp:effectExtent l="1905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879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3D344F" w14:textId="77777777" w:rsidR="00C85667" w:rsidRDefault="00C85667" w:rsidP="00C85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0CB62F" w14:textId="77777777" w:rsidR="00C85667" w:rsidRDefault="00C85667" w:rsidP="00C85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B5E9BD" w14:textId="77777777" w:rsidR="00C85667" w:rsidRDefault="00C85667" w:rsidP="00C85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D4C822" w14:textId="77777777" w:rsidR="00C85667" w:rsidRDefault="00C85667" w:rsidP="00C85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0E9D57" w14:textId="77777777" w:rsidR="00C85667" w:rsidRDefault="00C85667" w:rsidP="00C85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C4CADC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67"/>
    <w:rsid w:val="006A1929"/>
    <w:rsid w:val="00C85667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A0DE4"/>
  <w15:chartTrackingRefBased/>
  <w15:docId w15:val="{A5D75B51-9204-4311-8FD2-F57F5A7F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5:00Z</dcterms:created>
  <dcterms:modified xsi:type="dcterms:W3CDTF">2021-12-21T04:56:00Z</dcterms:modified>
</cp:coreProperties>
</file>